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9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863"/>
        <w:gridCol w:w="2725"/>
        <w:gridCol w:w="2610"/>
        <w:gridCol w:w="2160"/>
        <w:gridCol w:w="1260"/>
        <w:gridCol w:w="990"/>
      </w:tblGrid>
      <w:tr>
        <w:trPr>
          <w:trHeight w:val="278" w:hRule="atLeast"/>
        </w:trPr>
        <w:tc>
          <w:tcPr>
            <w:tcW w:w="10740" w:type="dxa"/>
            <w:gridSpan w:val="5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 xml:space="preserve">Table S3: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Genes (N=129) identified with minimal changes (&lt;2-fold) in the number of sequencing reads when comparing sequencing reads obtained from bacteria grown in LB to those from bacteria recovered from the cecum (minimum 10 sequencing reads in cecu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</w:r>
          </w:p>
        </w:tc>
      </w:tr>
      <w:tr>
        <w:trPr>
          <w:trHeight w:val="278" w:hRule="atLeast"/>
        </w:trPr>
        <w:tc>
          <w:tcPr>
            <w:tcW w:w="13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ID</w:t>
            </w:r>
          </w:p>
        </w:tc>
        <w:tc>
          <w:tcPr>
            <w:tcW w:w="1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Gene name</w:t>
            </w:r>
          </w:p>
        </w:tc>
        <w:tc>
          <w:tcPr>
            <w:tcW w:w="27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roduct Name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unctional Class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8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Subcellular Localization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Ratio Cecum/LB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Ratio Spleen/Cecum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279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279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Outer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503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503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embrane protei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Outer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965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irA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TonB-dependent recept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port of small molecul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Outer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274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optS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onB-dependent recept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port of small molecul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Outer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749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749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TonB-dependent recept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port of small molecul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Outer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51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uiA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port of small molecul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Outer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492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492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methyl-accepting chemotaxis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hemotax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Outer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60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lpA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ClpA/B protease ATP binding subunit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lation, post-translational modification, degrada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523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xseA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exodeoxyribonuclease VII large subunit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DNA replication, recombination, modification and repai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137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adD1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long-chain-fatty-acid--CoA lig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atty acid and phospholipid metabolis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885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885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denylosuccinate ly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arbon compound catabolis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23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scG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ype III export protein PscG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rotein secretion/export apparat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272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asA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enolase-phosphat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mino acid biosynthesis and metabolis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189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189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7018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rpmG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50S ribosomal protein L3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lation, post-translational modification, degrada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705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ap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ethionine aminopeptid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lation, post-translational modification, degrada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14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elaA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port of small molecul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771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sN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bifunctional sulfate adenylyltransferase subunit 1/adenylylsulfate kinase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mino acid biosynthesis and metabolis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532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ilG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witching motility protein PilG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wo-component regulatory system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858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ckA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hosphoenolpyruvate carboxykin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Energy metabolis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122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lon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Lon prote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lation, post-translational modification, degrada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836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836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beta-ketoacyl synth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atty acid and phospholipid metabolis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959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959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criptional regulat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criptional regulator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169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lhr1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ATP-dependent DNA helic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DNA replication, recombination, modification and repai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837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vfr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AMP-regulatory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criptional regulator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105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aF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868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ufB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elongation factor Tu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lation, post-translational modification, degrada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045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pB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yptophan synthase subunit bet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mino acid biosynthesis and metabolis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533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ilH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witching motility protein PilH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wo-component regulatory system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377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speB1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gmatin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mino acid biosynthesis and metabolis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804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gpI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phage tai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Related to phage, transposon, or plasmi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214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214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glutaminase-like domain-containing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mino acid biosynthesis and metabolis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246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246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lpha/beta family hydrol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enzym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468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468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oxidoreduct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mino acid biosynthesis and metabolis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27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ruF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rginine/ornithine succinyltransferase AI subunit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mino acid biosynthesis and metabolis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02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spD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old-shock protein Csp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criptional regulator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21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xylY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oluate 1,2-dioxygenase beta subunit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arbon compound catabolis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493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rpoH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RNA polymerase factor sigma-3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criptional regulator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759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759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407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gltA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ype II citrate synth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Energy metabolis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348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348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GntR family transcriptional regulat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criptional regulator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459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459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626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ilvE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branched-chain amino acid aminotransfer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mino acid biosynthesis and metabolis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245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245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acyl-CoA dehydrogen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atty acid and phospholipid metabolis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873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873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7042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rph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ribonuclease PH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cription, RNA processing and degrada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127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127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989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piC2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eptidyl-prolyl cis-trans isomerase C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haperones &amp; heat shock protei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945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emC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orphobilinogen deamin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entral intermediary metabolis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19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roS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rolyl-tRNA synthet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lation, post-translational modification, degrada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757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757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lation, post-translational modification, degrada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074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gA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agellar basal body P-ring biosynthesis protein Flg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065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gacA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response regulator Gac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criptional regulator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133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nadA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quinolinate synthet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Biosynthesis of cofactors, prosthetic groups and carrier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816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816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oxidoreduct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Energy metabolis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71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ilvA2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hreonine dehydrat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mino acid biosynthesis and metabolis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327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ybbB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NA 2-selenouridine synth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enzym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7146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glyA1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serine hydroxymethyltransfer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mino acid biosynthesis and metabolis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315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mrA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wo-component response regulat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wo-component regulatory system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376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376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518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518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oxidoreduct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enzym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053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braD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branched-chain amino acid transport protein Bra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embrane protei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137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137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652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652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781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tpA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carboxyl-terminal prote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Related to phage, transposon, or plasmi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1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554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imX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252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252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985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betT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choline transporte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port of small molecul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83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rcD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rginine/ornithine antiporte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mino acid biosynthesis and metabolis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02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eS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wo-component sens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wo-component regulatory system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175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175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atty acid and phospholipid metabolis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985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nuoN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NADH dehydrogenase subunit 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Energy metabolis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785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yejE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permease of ABC transporte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port of small molecul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597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597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cation-transporting P-type ATP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port of small molecul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216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216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murein transglycosyl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enzym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764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otA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olyamine transport protein Pot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port of small molecul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636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636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embrane protei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208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sltB1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soluble lytic transglycosylase B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ell wall / LPS / capsul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975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975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amino acid perme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port of small molecul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495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ygfU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transporte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port of small molecul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797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797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enzym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93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930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port of small molecul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336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lcH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emolytic phospholipase C precurs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Secreted Factors (toxins, enzymes, alginate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Extracellular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034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gL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agellar hook-associated protein FlgL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agellar [Class 3] ; Extracellular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029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iC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agellin type B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agellar [Class 3] ; Extracellular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048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gB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agellar basal body rod protein FlgB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agellar [Class 3] ; Peri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725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725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enzym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eriplasmic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974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974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583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583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62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620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Biosynthesis of cofactors, prosthetic groups and carrier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314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314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825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ruI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hosphotransferase system transporter enzyme I, FruI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port of small molecul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117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117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144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144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579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579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homospermidine synth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enzym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386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386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069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069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195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195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798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798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Fe2+-dicitrate sensor, membrane component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port of small molecul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227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huW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996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996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protein-disulfide isomera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lation, post-translational modification, degrada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086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bG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bG-like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Related to phage, transposon, or plasmi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542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542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156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156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port of small molecul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122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122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282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282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4245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4245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804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804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167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167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693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693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415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415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514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514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962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962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942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942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832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832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226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226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408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408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288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288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741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741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718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718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879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879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264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264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842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842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593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593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rotein secretion/export apparat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006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006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894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894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264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264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075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075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8150</w:t>
            </w:r>
          </w:p>
        </w:tc>
        <w:tc>
          <w:tcPr>
            <w:tcW w:w="186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8150</w:t>
            </w:r>
          </w:p>
        </w:tc>
        <w:tc>
          <w:tcPr>
            <w:tcW w:w="272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1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5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0.0</w:t>
            </w:r>
          </w:p>
        </w:tc>
      </w:tr>
    </w:tbl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before="240" w:after="0"/>
      <w:outlineLvl w:val="0"/>
    </w:pPr>
    <w:rPr>
      <w:rFonts w:ascii="Arial" w:hAnsi="Arial" w:eastAsia="Times New Roman" w:cs="Arial"/>
      <w:b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before="240" w:after="0"/>
      <w:ind w:firstLine="360"/>
      <w:outlineLvl w:val="1"/>
    </w:pPr>
    <w:rPr>
      <w:rFonts w:ascii="Arial" w:hAnsi="Arial" w:eastAsia="Times New Roman" w:cs="Arial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108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1080"/>
      <w:outlineLvl w:val="3"/>
    </w:pPr>
    <w:rPr>
      <w:rFonts w:ascii="Times" w:hAnsi="Times" w:cs="Times"/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widowControl w:val="false"/>
      <w:autoSpaceDE w:val="false"/>
      <w:spacing w:lineRule="auto" w:line="480"/>
    </w:pPr>
    <w:rPr>
      <w:rFonts w:ascii="Arial" w:hAnsi="Arial" w:cs="Arial"/>
      <w:b/>
      <w:lang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23:34:00Z</dcterms:created>
  <dc:creator>Unknown User</dc:creator>
  <dc:description/>
  <cp:keywords/>
  <dc:language>en-US</dc:language>
  <cp:lastModifiedBy>Jerry Pier</cp:lastModifiedBy>
  <dcterms:modified xsi:type="dcterms:W3CDTF">2013-06-18T14:02:00Z</dcterms:modified>
  <cp:revision>3</cp:revision>
  <dc:subject/>
  <dc:title>Table S3: 129 genes identified with minimal changes (&lt;2-fold) in the number of sequencing reads when comparing sequencing reads</dc:title>
</cp:coreProperties>
</file>